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7CE" w:rsidRDefault="00603536" w:rsidP="001917CE">
      <w:pPr>
        <w:spacing w:after="0" w:line="480" w:lineRule="auto"/>
        <w:ind w:left="-567" w:firstLine="283"/>
        <w:jc w:val="both"/>
        <w:rPr>
          <w:rFonts w:ascii="Times New Roman" w:hAnsi="Times New Roman" w:cs="Times New Roman"/>
          <w:sz w:val="24"/>
          <w:szCs w:val="24"/>
        </w:rPr>
      </w:pPr>
      <w:r w:rsidRPr="007835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E5C78">
        <w:rPr>
          <w:rFonts w:ascii="Times New Roman" w:hAnsi="Times New Roman" w:cs="Times New Roman"/>
          <w:b/>
          <w:sz w:val="24"/>
          <w:szCs w:val="24"/>
        </w:rPr>
        <w:t>S</w:t>
      </w:r>
      <w:r w:rsidRPr="007835D9">
        <w:rPr>
          <w:rFonts w:ascii="Times New Roman" w:hAnsi="Times New Roman" w:cs="Times New Roman"/>
          <w:b/>
          <w:sz w:val="24"/>
          <w:szCs w:val="24"/>
        </w:rPr>
        <w:t>1</w:t>
      </w:r>
      <w:r w:rsidR="001917CE" w:rsidRPr="001917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7CE" w:rsidRPr="003441EF">
        <w:rPr>
          <w:rFonts w:ascii="Times New Roman" w:hAnsi="Times New Roman" w:cs="Times New Roman"/>
          <w:b/>
          <w:sz w:val="24"/>
          <w:szCs w:val="24"/>
        </w:rPr>
        <w:t xml:space="preserve">Genes used in custom array </w:t>
      </w:r>
      <w:proofErr w:type="spellStart"/>
      <w:r w:rsidR="001917CE" w:rsidRPr="003441EF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="001917CE" w:rsidRPr="003441EF">
        <w:rPr>
          <w:rFonts w:ascii="Times New Roman" w:hAnsi="Times New Roman" w:cs="Times New Roman"/>
          <w:b/>
          <w:sz w:val="24"/>
          <w:szCs w:val="24"/>
        </w:rPr>
        <w:t xml:space="preserve"> analysis.</w:t>
      </w:r>
      <w:r w:rsidR="001917C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2701"/>
        <w:tblW w:w="96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3935"/>
        <w:gridCol w:w="1004"/>
        <w:gridCol w:w="3685"/>
      </w:tblGrid>
      <w:tr w:rsidR="001917CE" w:rsidRPr="007835D9" w:rsidTr="001917CE">
        <w:trPr>
          <w:trHeight w:val="411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917CE" w:rsidRPr="007835D9" w:rsidRDefault="001917CE" w:rsidP="001917CE">
            <w:pPr>
              <w:spacing w:after="0" w:line="221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ene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917CE" w:rsidRPr="007835D9" w:rsidRDefault="001917CE" w:rsidP="001917CE">
            <w:pPr>
              <w:spacing w:after="0" w:line="221" w:lineRule="atLeast"/>
              <w:ind w:right="-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ull Nam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917CE" w:rsidRPr="007835D9" w:rsidRDefault="001917CE" w:rsidP="001917CE">
            <w:pPr>
              <w:spacing w:after="0" w:line="221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917CE" w:rsidRPr="007835D9" w:rsidRDefault="001917CE" w:rsidP="001917CE">
            <w:pPr>
              <w:spacing w:after="0" w:line="221" w:lineRule="atLeast"/>
              <w:ind w:right="-472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ull Name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cvrl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ctiv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 receptor, type II-like 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fkb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Nuclear factor of kappa 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cvr1b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ctiv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 receptor, type 1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os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itric oxide synthase 3, endothelial cell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dam17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A 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isintegr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nd 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etallopeptidase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domain 1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otch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Notch gene homolog 4 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ldh1a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ldehyde dehydrogenase family 1, subfamily A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otch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Notch gene homolog 1 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ngpt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ngiopoiet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rp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europil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1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ngpt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ngiopoiet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dgfb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latelet derived growth factor, B polypeptide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ngptl7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ngiopoiet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like 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gf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lacental growth factor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rhgap2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ho 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TPase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ctivating protein 2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tgs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rostaglandin-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endoperoxide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synthase 2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tf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ctivating transcription factor 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bpj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240" w:lineRule="auto"/>
              <w:ind w:right="-471" w:firstLine="283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combination signal binding protein for</w:t>
            </w:r>
          </w:p>
          <w:p w:rsidR="001917CE" w:rsidRPr="007835D9" w:rsidRDefault="001917CE" w:rsidP="001917CE">
            <w:pPr>
              <w:spacing w:after="0" w:line="240" w:lineRule="auto"/>
              <w:ind w:right="-471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immunoglobulin kappa J region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av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veol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1, 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veolae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protei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all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Sal-like 1 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cl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hemokine (C-C motif) ligand 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all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Sal-like 2 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cnd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ycl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D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all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Sal-like 3 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ecam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latelet/endothelial cell adhesion molecule 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all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Sal-like 4 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dh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dherin 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elect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, endothelial cell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dh5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dherin 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erpine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erine (or cysteine) peptidase inhibitor, clade E, member 1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dkn1a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ycl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dependent kinase inhibitor 1A (P21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lc2a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olute carrier family 2 member 1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tgf</w:t>
            </w:r>
            <w:proofErr w:type="spellEnd"/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onnective tissue growth factor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mad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AD homolog 6 (Drosophila)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xcl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hemokine (C-X-C motif) ligand 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mad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AD homolog 7 (Drosophila)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xcr4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hemokine (C-X-C motif) receptor 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nai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nail homolog 1 (Drosophila)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Dll4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elta-like 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nai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nail homolog 2 (Drosophila)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Edn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Endothel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ox1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RY-box containing gene 17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Eng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Endogli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rf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erum response factor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oxc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orkhead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box C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gfbr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ransforming growth factor, beta receptor I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oxc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orkhead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box C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gfbr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ransforming growth factor, beta receptor II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oxh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orkhead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box H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gfbr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ransforming growth factor, beta receptor III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zd4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rizzled homolog 4 (Drosophila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hbs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rombospond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1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rzb</w:t>
            </w:r>
            <w:proofErr w:type="spellEnd"/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rizzled-related protei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hbs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rombospond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2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pr124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 protein-coupled receptor 12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wist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Twist homolog 1 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Hes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airy and enhancer of split 1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ascular endothelial growth factor A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Hey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airy/enhancer-of-split related with YRPW motif 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Vegfb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ascular endothelial growth factor B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Htra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trA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serine peptidase 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Vegfc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ascular endothelial growth factor C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Id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hibitor of DNA binding 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lt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MS-like tyrosine kinase 1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Id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hibitor of DNA binding 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Kd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Kinase insert domain protein receptor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Id3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hibitor of DNA binding 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lt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MS-like tyrosine kinase 4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Itgav</w:t>
            </w:r>
            <w:proofErr w:type="spellEnd"/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tegrin alpha V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Wnt10b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Wingless related MMTV integration site 10b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Itgb8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tegrin beta 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Wnt5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Wingless-related MMTV integration site 5A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Klf6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Kruppel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like factor 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Wnt7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Wingless-related MMTV integration site 7A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Lrp5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ow density lipoprotein receptor-related protein 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Wnt7b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Wingless-related MMTV integration site 7B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gp</w:t>
            </w:r>
            <w:proofErr w:type="spellEnd"/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Matrix 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la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protei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Krit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KRIT1, 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nkyr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epeat containing</w:t>
            </w:r>
          </w:p>
        </w:tc>
      </w:tr>
      <w:tr w:rsidR="001917CE" w:rsidRPr="007835D9" w:rsidTr="001917CE">
        <w:trPr>
          <w:trHeight w:val="318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mp14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Matrix 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etallopeptidase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14 (membrane-inserted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100a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100 calcium binding protein A6 (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lcyclin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mp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Matrix 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etallopeptidase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Icam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318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tercellular adhesion molecule 2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mp9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Matrix 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etallopeptidase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B2m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Beta-2 </w:t>
            </w: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icroglobulin</w:t>
            </w:r>
            <w:proofErr w:type="spellEnd"/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pz</w:t>
            </w:r>
            <w:proofErr w:type="spellEnd"/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yelin protein zero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apdh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lyceraldehyde-3-phosphate dehydrogenase</w:t>
            </w:r>
          </w:p>
        </w:tc>
      </w:tr>
      <w:tr w:rsidR="001917CE" w:rsidRPr="007835D9" w:rsidTr="001917CE">
        <w:trPr>
          <w:trHeight w:val="173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17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yelocytomatosis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oncogen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5" w:firstLine="283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ctb</w:t>
            </w:r>
            <w:proofErr w:type="spellEnd"/>
            <w:r w:rsidRPr="007835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917CE" w:rsidRPr="007835D9" w:rsidRDefault="001917CE" w:rsidP="001917CE">
            <w:pPr>
              <w:spacing w:after="0" w:line="173" w:lineRule="atLeast"/>
              <w:ind w:right="-472" w:firstLine="283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35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ctin, beta</w:t>
            </w:r>
          </w:p>
        </w:tc>
      </w:tr>
    </w:tbl>
    <w:p w:rsidR="001917CE" w:rsidRDefault="001917CE" w:rsidP="001917CE">
      <w:pPr>
        <w:spacing w:after="0" w:line="480" w:lineRule="auto"/>
        <w:ind w:left="-567" w:firstLine="28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(*</w:t>
      </w:r>
      <w:r w:rsidRPr="001610D2">
        <w:rPr>
          <w:rFonts w:ascii="Times New Roman" w:hAnsi="Times New Roman" w:cs="Times New Roman"/>
          <w:sz w:val="24"/>
          <w:szCs w:val="24"/>
        </w:rPr>
        <w:t xml:space="preserve"> housekeeping genes used for data normalisation)</w:t>
      </w:r>
      <w:bookmarkStart w:id="0" w:name="_GoBack"/>
      <w:bookmarkEnd w:id="0"/>
      <w:proofErr w:type="gramEnd"/>
    </w:p>
    <w:sectPr w:rsidR="001917CE" w:rsidSect="00A35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E0F"/>
    <w:rsid w:val="000F3D87"/>
    <w:rsid w:val="00104C5B"/>
    <w:rsid w:val="001917CE"/>
    <w:rsid w:val="00226EB1"/>
    <w:rsid w:val="00250E5D"/>
    <w:rsid w:val="002E1986"/>
    <w:rsid w:val="0037388F"/>
    <w:rsid w:val="003E499C"/>
    <w:rsid w:val="003E5C78"/>
    <w:rsid w:val="004131EC"/>
    <w:rsid w:val="004D5CB1"/>
    <w:rsid w:val="005750FE"/>
    <w:rsid w:val="00603536"/>
    <w:rsid w:val="00631E0F"/>
    <w:rsid w:val="006F138B"/>
    <w:rsid w:val="0070588C"/>
    <w:rsid w:val="007835D9"/>
    <w:rsid w:val="007E2778"/>
    <w:rsid w:val="009D0584"/>
    <w:rsid w:val="00A3500C"/>
    <w:rsid w:val="00AD7ECC"/>
    <w:rsid w:val="00DB2398"/>
    <w:rsid w:val="00E10045"/>
    <w:rsid w:val="00EC44CB"/>
    <w:rsid w:val="00EC4AB8"/>
    <w:rsid w:val="00F56F8F"/>
    <w:rsid w:val="00FE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1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4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A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A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835D9"/>
  </w:style>
  <w:style w:type="table" w:styleId="TableGrid">
    <w:name w:val="Table Grid"/>
    <w:basedOn w:val="TableNormal"/>
    <w:uiPriority w:val="59"/>
    <w:rsid w:val="00EC44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E198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1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4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A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A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835D9"/>
  </w:style>
  <w:style w:type="table" w:styleId="TableGrid">
    <w:name w:val="Table Grid"/>
    <w:basedOn w:val="TableNormal"/>
    <w:uiPriority w:val="59"/>
    <w:rsid w:val="00EC44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E198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Arthur</dc:creator>
  <cp:lastModifiedBy>Helen Arthur</cp:lastModifiedBy>
  <cp:revision>3</cp:revision>
  <dcterms:created xsi:type="dcterms:W3CDTF">2014-05-07T16:04:00Z</dcterms:created>
  <dcterms:modified xsi:type="dcterms:W3CDTF">2014-05-09T11:31:00Z</dcterms:modified>
</cp:coreProperties>
</file>